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DC1DC" w14:textId="13A330EE" w:rsidR="0017414E" w:rsidRDefault="00112EDE" w:rsidP="001741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792AA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17414E">
        <w:rPr>
          <w:rFonts w:ascii="Times New Roman" w:hAnsi="Times New Roman" w:cs="Times New Roman"/>
          <w:sz w:val="24"/>
          <w:szCs w:val="24"/>
        </w:rPr>
        <w:t>. Trial-by-trial distribution of outcomes for each condition (Pattern recognition – PR; Trigger control – TC). There were no significant effects of trial number on outcomes.</w:t>
      </w:r>
    </w:p>
    <w:p w14:paraId="7452E8FD" w14:textId="7B5D97AC" w:rsidR="0017414E" w:rsidRPr="00C90BD1" w:rsidRDefault="00AC716C" w:rsidP="0017414E">
      <w:r>
        <w:rPr>
          <w:noProof/>
        </w:rPr>
        <w:drawing>
          <wp:inline distT="0" distB="0" distL="0" distR="0" wp14:anchorId="7A31E61F" wp14:editId="50909F4A">
            <wp:extent cx="5943600" cy="2377440"/>
            <wp:effectExtent l="0" t="0" r="0" b="3810"/>
            <wp:docPr id="16803719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CE238C" w14:textId="204D7BA9" w:rsidR="002169DD" w:rsidRDefault="002169DD" w:rsidP="005156B1">
      <w:pPr>
        <w:rPr>
          <w:rFonts w:ascii="Times New Roman" w:hAnsi="Times New Roman" w:cs="Times New Roman"/>
          <w:sz w:val="24"/>
          <w:szCs w:val="24"/>
        </w:rPr>
        <w:sectPr w:rsidR="002169DD" w:rsidSect="005156B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300587A" w14:textId="77777777" w:rsidR="00F87609" w:rsidRDefault="00F87609"/>
    <w:sectPr w:rsidR="00F87609" w:rsidSect="002169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9DD"/>
    <w:rsid w:val="00112EDE"/>
    <w:rsid w:val="0017414E"/>
    <w:rsid w:val="00206B07"/>
    <w:rsid w:val="002169DD"/>
    <w:rsid w:val="002A481E"/>
    <w:rsid w:val="004556B3"/>
    <w:rsid w:val="005156B1"/>
    <w:rsid w:val="00792AA6"/>
    <w:rsid w:val="009C4144"/>
    <w:rsid w:val="00AC716C"/>
    <w:rsid w:val="00F87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9770C"/>
  <w15:chartTrackingRefBased/>
  <w15:docId w15:val="{46D8ADA7-7C83-4F78-AF09-84E9B2041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9DD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169DD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92AA6"/>
    <w:pPr>
      <w:spacing w:after="0" w:line="240" w:lineRule="auto"/>
    </w:pPr>
    <w:rPr>
      <w:rFonts w:eastAsiaTheme="minorHAnsi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73EC39E1A6BE40A7C698AFD6BA2464" ma:contentTypeVersion="3" ma:contentTypeDescription="Create a new document." ma:contentTypeScope="" ma:versionID="8fa90499f9cb69ae442858de24b5f74a">
  <xsd:schema xmlns:xsd="http://www.w3.org/2001/XMLSchema" xmlns:xs="http://www.w3.org/2001/XMLSchema" xmlns:p="http://schemas.microsoft.com/office/2006/metadata/properties" xmlns:ns3="73323d72-d174-40d9-a31c-ddd4544159c1" targetNamespace="http://schemas.microsoft.com/office/2006/metadata/properties" ma:root="true" ma:fieldsID="6f80ebc66d877bb71d1f33b2ce485058" ns3:_="">
    <xsd:import namespace="73323d72-d174-40d9-a31c-ddd4544159c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323d72-d174-40d9-a31c-ddd4544159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729070D-4401-43EE-BAC8-87DFE9F98580}">
  <ds:schemaRefs>
    <ds:schemaRef ds:uri="http://purl.org/dc/elements/1.1/"/>
    <ds:schemaRef ds:uri="http://schemas.microsoft.com/office/2006/documentManagement/types"/>
    <ds:schemaRef ds:uri="http://purl.org/dc/dcmitype/"/>
    <ds:schemaRef ds:uri="http://www.w3.org/XML/1998/namespace"/>
    <ds:schemaRef ds:uri="73323d72-d174-40d9-a31c-ddd4544159c1"/>
    <ds:schemaRef ds:uri="http://schemas.microsoft.com/office/infopath/2007/PartnerControls"/>
    <ds:schemaRef ds:uri="http://purl.org/dc/terms/"/>
    <ds:schemaRef ds:uri="http://schemas.microsoft.com/office/2006/metadata/properties"/>
    <ds:schemaRef ds:uri="http://schemas.openxmlformats.org/package/2006/metadata/core-properties"/>
  </ds:schemaRefs>
</ds:datastoreItem>
</file>

<file path=customXml/itemProps2.xml><?xml version="1.0" encoding="utf-8"?>
<ds:datastoreItem xmlns:ds="http://schemas.openxmlformats.org/officeDocument/2006/customXml" ds:itemID="{A1989ACB-6283-4F5A-BF38-115636BA46A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21224B-7722-4101-914E-287AD2A931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323d72-d174-40d9-a31c-ddd4544159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Christina</dc:creator>
  <cp:keywords/>
  <dc:description/>
  <cp:lastModifiedBy>Lee, Christina</cp:lastModifiedBy>
  <cp:revision>2</cp:revision>
  <dcterms:created xsi:type="dcterms:W3CDTF">2023-11-15T20:50:00Z</dcterms:created>
  <dcterms:modified xsi:type="dcterms:W3CDTF">2023-11-15T2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73EC39E1A6BE40A7C698AFD6BA2464</vt:lpwstr>
  </property>
</Properties>
</file>